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F0AD1" w14:textId="098A4C74" w:rsidR="00C63057" w:rsidRDefault="00C63057" w:rsidP="00C6305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proofErr w:type="spellStart"/>
      <w:r>
        <w:rPr>
          <w:rFonts w:ascii="Times New Roman" w:hAnsi="Times New Roman" w:cs="Times New Roman"/>
          <w:sz w:val="24"/>
          <w:szCs w:val="24"/>
        </w:rPr>
        <w:t>niPGT</w:t>
      </w:r>
      <w:proofErr w:type="spellEnd"/>
      <w:r>
        <w:rPr>
          <w:rFonts w:ascii="Times New Roman" w:hAnsi="Times New Roman" w:cs="Times New Roman"/>
          <w:sz w:val="24"/>
          <w:szCs w:val="24"/>
        </w:rPr>
        <w:t>-A in insemination droplet (day 1) of embryo cul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2994"/>
      </w:tblGrid>
      <w:tr w:rsidR="00C63057" w:rsidRPr="00BD6016" w14:paraId="2FF4AC3C" w14:textId="77777777" w:rsidTr="000A6EB1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696FA27B" w14:textId="77777777" w:rsidR="00C63057" w:rsidRPr="00A524B3" w:rsidRDefault="00C63057" w:rsidP="000A6EB1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14:paraId="7AB940B7" w14:textId="77777777" w:rsidR="00C63057" w:rsidRPr="00A524B3" w:rsidRDefault="00C63057" w:rsidP="000A6EB1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</w:t>
            </w:r>
          </w:p>
        </w:tc>
      </w:tr>
      <w:tr w:rsidR="00C63057" w:rsidRPr="006D361E" w14:paraId="4F96DBB1" w14:textId="77777777" w:rsidTr="000A6EB1">
        <w:tc>
          <w:tcPr>
            <w:tcW w:w="3024" w:type="dxa"/>
            <w:tcBorders>
              <w:top w:val="single" w:sz="4" w:space="0" w:color="auto"/>
            </w:tcBorders>
          </w:tcPr>
          <w:p w14:paraId="58804819" w14:textId="77777777" w:rsidR="00C63057" w:rsidRPr="00A524B3" w:rsidRDefault="00C63057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Amplification rate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4C5AB9CD" w14:textId="77777777" w:rsidR="00C63057" w:rsidRPr="00A524B3" w:rsidRDefault="00C63057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100% (14/14)</w:t>
            </w:r>
          </w:p>
        </w:tc>
      </w:tr>
      <w:tr w:rsidR="00C63057" w:rsidRPr="006D361E" w14:paraId="37DAD751" w14:textId="77777777" w:rsidTr="000A6EB1">
        <w:tc>
          <w:tcPr>
            <w:tcW w:w="3024" w:type="dxa"/>
          </w:tcPr>
          <w:p w14:paraId="6976F68E" w14:textId="77777777" w:rsidR="00C63057" w:rsidRPr="00A524B3" w:rsidRDefault="00C63057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Informative result</w:t>
            </w:r>
          </w:p>
        </w:tc>
        <w:tc>
          <w:tcPr>
            <w:tcW w:w="2994" w:type="dxa"/>
          </w:tcPr>
          <w:p w14:paraId="13DD9CF3" w14:textId="77777777" w:rsidR="00C63057" w:rsidRPr="00A524B3" w:rsidRDefault="00C63057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57.1% (8/14)</w:t>
            </w:r>
          </w:p>
        </w:tc>
      </w:tr>
      <w:tr w:rsidR="00C63057" w:rsidRPr="006D361E" w14:paraId="0619A913" w14:textId="77777777" w:rsidTr="000A6E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0B60" w14:textId="77777777" w:rsidR="00C63057" w:rsidRPr="00A524B3" w:rsidRDefault="00C63057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SCM shows 46,XY</w:t>
            </w:r>
          </w:p>
        </w:tc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8509E" w14:textId="77777777" w:rsidR="00C63057" w:rsidRPr="00A524B3" w:rsidRDefault="00C63057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100% (8/8)</w:t>
            </w:r>
          </w:p>
        </w:tc>
      </w:tr>
    </w:tbl>
    <w:p w14:paraId="7E370894" w14:textId="43A6559A" w:rsidR="00C63057" w:rsidRDefault="00C63057" w:rsidP="00351878">
      <w:pPr>
        <w:rPr>
          <w:rFonts w:ascii="Times New Roman" w:hAnsi="Times New Roman" w:cs="Times New Roman"/>
          <w:sz w:val="24"/>
          <w:szCs w:val="24"/>
        </w:rPr>
      </w:pPr>
    </w:p>
    <w:p w14:paraId="52582A76" w14:textId="77777777" w:rsidR="004174D1" w:rsidRDefault="004174D1">
      <w:pPr>
        <w:rPr>
          <w:rFonts w:ascii="Times New Roman" w:hAnsi="Times New Roman" w:cs="Times New Roman"/>
          <w:sz w:val="24"/>
          <w:szCs w:val="24"/>
        </w:rPr>
      </w:pPr>
    </w:p>
    <w:p w14:paraId="14E06E71" w14:textId="77777777" w:rsidR="004174D1" w:rsidRDefault="00417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C8DDEF" w14:textId="1B2F36C2" w:rsidR="004174D1" w:rsidRDefault="00417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: </w:t>
      </w:r>
      <w:r>
        <w:rPr>
          <w:rFonts w:ascii="Times New Roman" w:hAnsi="Times New Roman" w:cs="Times New Roman"/>
          <w:noProof/>
          <w:sz w:val="24"/>
          <w:szCs w:val="24"/>
        </w:rPr>
        <w:t>Comparison of niPGT-A results between two IVF cent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985"/>
        <w:gridCol w:w="2126"/>
        <w:gridCol w:w="1366"/>
      </w:tblGrid>
      <w:tr w:rsidR="004174D1" w:rsidRPr="003D066F" w14:paraId="5E72863E" w14:textId="77777777" w:rsidTr="00A524B3">
        <w:tc>
          <w:tcPr>
            <w:tcW w:w="3539" w:type="dxa"/>
          </w:tcPr>
          <w:p w14:paraId="1EB0B9C8" w14:textId="77777777" w:rsidR="004174D1" w:rsidRPr="00A524B3" w:rsidRDefault="004174D1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CD40099" w14:textId="3CA92466" w:rsidR="004174D1" w:rsidRPr="00A524B3" w:rsidRDefault="00882847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en Mary Hospital</w:t>
            </w:r>
          </w:p>
        </w:tc>
        <w:tc>
          <w:tcPr>
            <w:tcW w:w="2126" w:type="dxa"/>
          </w:tcPr>
          <w:p w14:paraId="6C27F0B4" w14:textId="32D7FCC0" w:rsidR="004174D1" w:rsidRPr="00A524B3" w:rsidRDefault="00882847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wong Wah Hospital</w:t>
            </w:r>
          </w:p>
        </w:tc>
        <w:tc>
          <w:tcPr>
            <w:tcW w:w="1366" w:type="dxa"/>
          </w:tcPr>
          <w:p w14:paraId="534A24CC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174D1" w:rsidRPr="003D066F" w14:paraId="4F0AD11C" w14:textId="77777777" w:rsidTr="00A524B3">
        <w:tc>
          <w:tcPr>
            <w:tcW w:w="3539" w:type="dxa"/>
          </w:tcPr>
          <w:p w14:paraId="6A94D415" w14:textId="77777777" w:rsidR="004174D1" w:rsidRPr="00A524B3" w:rsidRDefault="004174D1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 xml:space="preserve">Amplification rate </w:t>
            </w:r>
          </w:p>
        </w:tc>
        <w:tc>
          <w:tcPr>
            <w:tcW w:w="1985" w:type="dxa"/>
          </w:tcPr>
          <w:p w14:paraId="6A99287B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100% (35/35)</w:t>
            </w:r>
          </w:p>
        </w:tc>
        <w:tc>
          <w:tcPr>
            <w:tcW w:w="2126" w:type="dxa"/>
          </w:tcPr>
          <w:p w14:paraId="10B2E462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100% (66/66)</w:t>
            </w:r>
          </w:p>
        </w:tc>
        <w:tc>
          <w:tcPr>
            <w:tcW w:w="1366" w:type="dxa"/>
          </w:tcPr>
          <w:p w14:paraId="39F03415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4D1" w:rsidRPr="003D066F" w14:paraId="533182E4" w14:textId="77777777" w:rsidTr="00A524B3">
        <w:tc>
          <w:tcPr>
            <w:tcW w:w="3539" w:type="dxa"/>
          </w:tcPr>
          <w:p w14:paraId="6D0503F3" w14:textId="77777777" w:rsidR="004174D1" w:rsidRPr="00A524B3" w:rsidRDefault="004174D1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Informative result</w:t>
            </w:r>
          </w:p>
        </w:tc>
        <w:tc>
          <w:tcPr>
            <w:tcW w:w="1985" w:type="dxa"/>
          </w:tcPr>
          <w:p w14:paraId="747566E1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97.1% (34/35)</w:t>
            </w:r>
          </w:p>
        </w:tc>
        <w:tc>
          <w:tcPr>
            <w:tcW w:w="2126" w:type="dxa"/>
          </w:tcPr>
          <w:p w14:paraId="56F8AB44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92.4% (61/66)</w:t>
            </w:r>
          </w:p>
        </w:tc>
        <w:tc>
          <w:tcPr>
            <w:tcW w:w="1366" w:type="dxa"/>
          </w:tcPr>
          <w:p w14:paraId="1CCF2E57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0.3398</w:t>
            </w:r>
          </w:p>
        </w:tc>
      </w:tr>
      <w:tr w:rsidR="004174D1" w:rsidRPr="003D066F" w14:paraId="6C3610B4" w14:textId="77777777" w:rsidTr="00A524B3">
        <w:tc>
          <w:tcPr>
            <w:tcW w:w="3539" w:type="dxa"/>
          </w:tcPr>
          <w:p w14:paraId="2D774304" w14:textId="77777777" w:rsidR="004174D1" w:rsidRPr="00A524B3" w:rsidRDefault="004174D1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Total concordance</w:t>
            </w:r>
          </w:p>
        </w:tc>
        <w:tc>
          <w:tcPr>
            <w:tcW w:w="1985" w:type="dxa"/>
          </w:tcPr>
          <w:p w14:paraId="5352B04B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73.5% (25/34)</w:t>
            </w:r>
          </w:p>
        </w:tc>
        <w:tc>
          <w:tcPr>
            <w:tcW w:w="2126" w:type="dxa"/>
          </w:tcPr>
          <w:p w14:paraId="2641FDCC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75.4% (46/61)</w:t>
            </w:r>
          </w:p>
        </w:tc>
        <w:tc>
          <w:tcPr>
            <w:tcW w:w="1366" w:type="dxa"/>
          </w:tcPr>
          <w:p w14:paraId="4CB238B3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0.8398</w:t>
            </w:r>
          </w:p>
        </w:tc>
      </w:tr>
      <w:tr w:rsidR="004174D1" w:rsidRPr="003D066F" w14:paraId="013933A4" w14:textId="77777777" w:rsidTr="00A524B3">
        <w:tc>
          <w:tcPr>
            <w:tcW w:w="3539" w:type="dxa"/>
          </w:tcPr>
          <w:p w14:paraId="712BB5E2" w14:textId="77777777" w:rsidR="004174D1" w:rsidRPr="00A524B3" w:rsidRDefault="004174D1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Total concordance with same sex</w:t>
            </w:r>
          </w:p>
        </w:tc>
        <w:tc>
          <w:tcPr>
            <w:tcW w:w="1985" w:type="dxa"/>
          </w:tcPr>
          <w:p w14:paraId="34ED9FE8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70.6% (24/34)</w:t>
            </w:r>
          </w:p>
        </w:tc>
        <w:tc>
          <w:tcPr>
            <w:tcW w:w="2126" w:type="dxa"/>
          </w:tcPr>
          <w:p w14:paraId="1B1C440D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72.1% (44/61)</w:t>
            </w:r>
          </w:p>
        </w:tc>
        <w:tc>
          <w:tcPr>
            <w:tcW w:w="1366" w:type="dxa"/>
          </w:tcPr>
          <w:p w14:paraId="266B661D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0.8730</w:t>
            </w:r>
          </w:p>
        </w:tc>
      </w:tr>
      <w:tr w:rsidR="004174D1" w:rsidRPr="003D066F" w14:paraId="3731AE11" w14:textId="77777777" w:rsidTr="00A524B3">
        <w:tc>
          <w:tcPr>
            <w:tcW w:w="3539" w:type="dxa"/>
          </w:tcPr>
          <w:p w14:paraId="0A7ECA89" w14:textId="77777777" w:rsidR="004174D1" w:rsidRPr="00A524B3" w:rsidRDefault="004174D1" w:rsidP="000A6EB1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Full concordance with same sex</w:t>
            </w:r>
          </w:p>
        </w:tc>
        <w:tc>
          <w:tcPr>
            <w:tcW w:w="1985" w:type="dxa"/>
          </w:tcPr>
          <w:p w14:paraId="3D2CA6D6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55.9% (19/34)</w:t>
            </w:r>
          </w:p>
        </w:tc>
        <w:tc>
          <w:tcPr>
            <w:tcW w:w="2126" w:type="dxa"/>
          </w:tcPr>
          <w:p w14:paraId="75094681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63.9% (39/61)</w:t>
            </w:r>
          </w:p>
        </w:tc>
        <w:tc>
          <w:tcPr>
            <w:tcW w:w="1366" w:type="dxa"/>
          </w:tcPr>
          <w:p w14:paraId="7FE2B473" w14:textId="77777777" w:rsidR="004174D1" w:rsidRPr="00A524B3" w:rsidRDefault="004174D1" w:rsidP="00A524B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4B3">
              <w:rPr>
                <w:rFonts w:ascii="Times New Roman" w:hAnsi="Times New Roman" w:cs="Times New Roman"/>
                <w:sz w:val="24"/>
                <w:szCs w:val="24"/>
              </w:rPr>
              <w:t>0.4404</w:t>
            </w:r>
          </w:p>
        </w:tc>
      </w:tr>
    </w:tbl>
    <w:p w14:paraId="5F2EC352" w14:textId="07EF999F" w:rsidR="00C63057" w:rsidRDefault="00417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6305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899"/>
        <w:gridCol w:w="722"/>
        <w:gridCol w:w="1808"/>
        <w:gridCol w:w="909"/>
        <w:gridCol w:w="184"/>
        <w:gridCol w:w="539"/>
        <w:gridCol w:w="216"/>
        <w:gridCol w:w="95"/>
        <w:gridCol w:w="1655"/>
        <w:gridCol w:w="216"/>
        <w:gridCol w:w="1061"/>
      </w:tblGrid>
      <w:tr w:rsidR="00C63057" w:rsidRPr="00493C04" w14:paraId="24E13315" w14:textId="77777777" w:rsidTr="000A6EB1">
        <w:trPr>
          <w:trHeight w:val="300"/>
        </w:trPr>
        <w:tc>
          <w:tcPr>
            <w:tcW w:w="9026" w:type="dxa"/>
            <w:gridSpan w:val="12"/>
            <w:tcBorders>
              <w:bottom w:val="single" w:sz="4" w:space="0" w:color="auto"/>
            </w:tcBorders>
            <w:noWrap/>
            <w:hideMark/>
          </w:tcPr>
          <w:p w14:paraId="7616A485" w14:textId="7D5473E9" w:rsidR="00C63057" w:rsidRPr="00493C04" w:rsidRDefault="00C63057" w:rsidP="000A6EB1">
            <w:pPr>
              <w:rPr>
                <w:rFonts w:ascii="Times New Roman" w:hAnsi="Times New Roman" w:cs="Times New Roman"/>
                <w:u w:val="single"/>
              </w:rPr>
            </w:pPr>
            <w:r w:rsidRPr="00493C04">
              <w:rPr>
                <w:rFonts w:ascii="Times New Roman" w:hAnsi="Times New Roman" w:cs="Times New Roman"/>
                <w:u w:val="single"/>
              </w:rPr>
              <w:lastRenderedPageBreak/>
              <w:t xml:space="preserve">Supplementary Table </w:t>
            </w:r>
            <w:r w:rsidR="004174D1">
              <w:rPr>
                <w:rFonts w:ascii="Times New Roman" w:hAnsi="Times New Roman" w:cs="Times New Roman"/>
                <w:u w:val="single"/>
              </w:rPr>
              <w:t>3</w:t>
            </w:r>
            <w:r w:rsidRPr="00493C04">
              <w:rPr>
                <w:rFonts w:ascii="Times New Roman" w:hAnsi="Times New Roman" w:cs="Times New Roman"/>
                <w:u w:val="single"/>
              </w:rPr>
              <w:t xml:space="preserve">: Concordance of </w:t>
            </w:r>
            <w:proofErr w:type="spellStart"/>
            <w:r w:rsidRPr="00493C04">
              <w:rPr>
                <w:rFonts w:ascii="Times New Roman" w:hAnsi="Times New Roman" w:cs="Times New Roman"/>
                <w:u w:val="single"/>
              </w:rPr>
              <w:t>niPGT</w:t>
            </w:r>
            <w:proofErr w:type="spellEnd"/>
            <w:r w:rsidRPr="00493C04">
              <w:rPr>
                <w:rFonts w:ascii="Times New Roman" w:hAnsi="Times New Roman" w:cs="Times New Roman"/>
                <w:u w:val="single"/>
              </w:rPr>
              <w:t>-A in IVF cycles, with discordant sex</w:t>
            </w:r>
          </w:p>
          <w:p w14:paraId="5DB28690" w14:textId="77777777" w:rsidR="00C63057" w:rsidRPr="00493C04" w:rsidRDefault="00C63057" w:rsidP="000A6EB1">
            <w:pPr>
              <w:rPr>
                <w:rFonts w:ascii="Times New Roman" w:hAnsi="Times New Roman" w:cs="Times New Roman"/>
              </w:rPr>
            </w:pPr>
            <w:r w:rsidRPr="00493C04">
              <w:rPr>
                <w:rFonts w:ascii="Times New Roman" w:hAnsi="Times New Roman" w:cs="Times New Roman"/>
              </w:rPr>
              <w:t> </w:t>
            </w:r>
          </w:p>
        </w:tc>
      </w:tr>
      <w:tr w:rsidR="00C63057" w:rsidRPr="00493C04" w14:paraId="67A4BBE2" w14:textId="77777777" w:rsidTr="000A6EB1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16E43" w14:textId="77777777" w:rsidR="00C63057" w:rsidRPr="00493C04" w:rsidRDefault="00C63057" w:rsidP="000A6E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493C04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0050B" w14:textId="77777777" w:rsidR="00C63057" w:rsidRPr="00493C04" w:rsidRDefault="00C63057" w:rsidP="000A6E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E1E7B" w14:textId="77777777" w:rsidR="00C63057" w:rsidRPr="00493C04" w:rsidRDefault="00C63057" w:rsidP="000A6E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or quality embryo (PQE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144A51" w14:textId="77777777" w:rsidR="00C63057" w:rsidRPr="00493C04" w:rsidRDefault="00C63057" w:rsidP="000A6E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40C5F" w14:textId="77777777" w:rsidR="00C63057" w:rsidRPr="00493C04" w:rsidRDefault="00C63057" w:rsidP="000A6E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B779A" w14:textId="77777777" w:rsidR="00C63057" w:rsidRPr="00493C04" w:rsidRDefault="00C63057" w:rsidP="000A6EB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nt culture media (SCM)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7EF50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C63057" w:rsidRPr="00493C04" w14:paraId="13E1F7D8" w14:textId="77777777" w:rsidTr="000A6EB1">
        <w:trPr>
          <w:trHeight w:val="300"/>
        </w:trPr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C8CC8E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Study ID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5C3C4C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Embryo Cod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823236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CD0C2D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58C38F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SCM code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531B0C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9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415A87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3AA53C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Concordance</w:t>
            </w:r>
          </w:p>
        </w:tc>
      </w:tr>
      <w:tr w:rsidR="00C63057" w:rsidRPr="00493C04" w14:paraId="2E052D93" w14:textId="77777777" w:rsidTr="000A6EB1">
        <w:trPr>
          <w:trHeight w:val="540"/>
        </w:trPr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5EEDD57C" w14:textId="77777777" w:rsidR="00C63057" w:rsidRPr="00493C04" w:rsidRDefault="00C63057" w:rsidP="000A6EB1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i102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hideMark/>
          </w:tcPr>
          <w:p w14:paraId="6523E2D7" w14:textId="77777777" w:rsidR="00C63057" w:rsidRPr="00493C04" w:rsidRDefault="00C63057" w:rsidP="000A6EB1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2CC2486B" w14:textId="77777777" w:rsidR="00C63057" w:rsidRPr="00493C04" w:rsidRDefault="00C63057" w:rsidP="000A6EB1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808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4610371" w14:textId="77777777" w:rsidR="00C63057" w:rsidRPr="00493C04" w:rsidRDefault="00C63057" w:rsidP="000A6EB1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o aneuploidy detected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8CDE656" w14:textId="77777777" w:rsidR="00C63057" w:rsidRPr="00493C04" w:rsidRDefault="00C63057" w:rsidP="000A6EB1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SM1113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hideMark/>
          </w:tcPr>
          <w:p w14:paraId="5E0A3460" w14:textId="77777777" w:rsidR="00C63057" w:rsidRPr="00493C04" w:rsidRDefault="00C63057" w:rsidP="000A6EB1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  <w:hideMark/>
          </w:tcPr>
          <w:p w14:paraId="48883D7C" w14:textId="77777777" w:rsidR="00C63057" w:rsidRPr="00493C04" w:rsidRDefault="00C63057" w:rsidP="000A6EB1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o aneuploidy detecte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hideMark/>
          </w:tcPr>
          <w:p w14:paraId="2DABAC7E" w14:textId="77777777" w:rsidR="00C63057" w:rsidRPr="00493C04" w:rsidRDefault="00C63057" w:rsidP="000A6EB1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63057" w:rsidRPr="00493C04" w14:paraId="09276C60" w14:textId="77777777" w:rsidTr="000A6EB1">
        <w:trPr>
          <w:trHeight w:val="540"/>
        </w:trPr>
        <w:tc>
          <w:tcPr>
            <w:tcW w:w="722" w:type="dxa"/>
            <w:hideMark/>
          </w:tcPr>
          <w:p w14:paraId="17B2250A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i1042</w:t>
            </w:r>
          </w:p>
        </w:tc>
        <w:tc>
          <w:tcPr>
            <w:tcW w:w="899" w:type="dxa"/>
            <w:hideMark/>
          </w:tcPr>
          <w:p w14:paraId="2843B2CC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2" w:type="dxa"/>
            <w:hideMark/>
          </w:tcPr>
          <w:p w14:paraId="482EFE7F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808" w:type="dxa"/>
            <w:tcBorders>
              <w:right w:val="single" w:sz="4" w:space="0" w:color="auto"/>
            </w:tcBorders>
            <w:hideMark/>
          </w:tcPr>
          <w:p w14:paraId="4DE6256D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o aneuploidy detected</w:t>
            </w:r>
          </w:p>
        </w:tc>
        <w:tc>
          <w:tcPr>
            <w:tcW w:w="1093" w:type="dxa"/>
            <w:gridSpan w:val="2"/>
            <w:tcBorders>
              <w:left w:val="single" w:sz="4" w:space="0" w:color="auto"/>
            </w:tcBorders>
            <w:hideMark/>
          </w:tcPr>
          <w:p w14:paraId="1136B7E4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SCMK023</w:t>
            </w:r>
          </w:p>
        </w:tc>
        <w:tc>
          <w:tcPr>
            <w:tcW w:w="850" w:type="dxa"/>
            <w:gridSpan w:val="3"/>
            <w:hideMark/>
          </w:tcPr>
          <w:p w14:paraId="7B3971E1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871" w:type="dxa"/>
            <w:gridSpan w:val="2"/>
            <w:hideMark/>
          </w:tcPr>
          <w:p w14:paraId="65D2AC96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o aneuploidy detected</w:t>
            </w:r>
          </w:p>
        </w:tc>
        <w:tc>
          <w:tcPr>
            <w:tcW w:w="1061" w:type="dxa"/>
            <w:noWrap/>
            <w:hideMark/>
          </w:tcPr>
          <w:p w14:paraId="5E33ED67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63057" w:rsidRPr="00493C04" w14:paraId="0DEF5316" w14:textId="77777777" w:rsidTr="000A6EB1">
        <w:trPr>
          <w:trHeight w:val="540"/>
        </w:trPr>
        <w:tc>
          <w:tcPr>
            <w:tcW w:w="722" w:type="dxa"/>
            <w:hideMark/>
          </w:tcPr>
          <w:p w14:paraId="48755E30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i1056</w:t>
            </w:r>
          </w:p>
        </w:tc>
        <w:tc>
          <w:tcPr>
            <w:tcW w:w="899" w:type="dxa"/>
            <w:hideMark/>
          </w:tcPr>
          <w:p w14:paraId="59AB43EF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22" w:type="dxa"/>
            <w:hideMark/>
          </w:tcPr>
          <w:p w14:paraId="1A5A0244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808" w:type="dxa"/>
            <w:tcBorders>
              <w:right w:val="single" w:sz="4" w:space="0" w:color="auto"/>
            </w:tcBorders>
            <w:hideMark/>
          </w:tcPr>
          <w:p w14:paraId="0A15A766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o aneuploidy detected</w:t>
            </w:r>
          </w:p>
        </w:tc>
        <w:tc>
          <w:tcPr>
            <w:tcW w:w="1093" w:type="dxa"/>
            <w:gridSpan w:val="2"/>
            <w:tcBorders>
              <w:left w:val="single" w:sz="4" w:space="0" w:color="auto"/>
            </w:tcBorders>
            <w:hideMark/>
          </w:tcPr>
          <w:p w14:paraId="7BC3AC79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SCMK054</w:t>
            </w:r>
          </w:p>
        </w:tc>
        <w:tc>
          <w:tcPr>
            <w:tcW w:w="850" w:type="dxa"/>
            <w:gridSpan w:val="3"/>
            <w:hideMark/>
          </w:tcPr>
          <w:p w14:paraId="1CBC958C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871" w:type="dxa"/>
            <w:gridSpan w:val="2"/>
            <w:hideMark/>
          </w:tcPr>
          <w:p w14:paraId="09C1CB71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o aneuploidy detected</w:t>
            </w:r>
          </w:p>
        </w:tc>
        <w:tc>
          <w:tcPr>
            <w:tcW w:w="1061" w:type="dxa"/>
            <w:noWrap/>
            <w:hideMark/>
          </w:tcPr>
          <w:p w14:paraId="6AA66EA3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C63057" w:rsidRPr="00493C04" w14:paraId="3EB64848" w14:textId="77777777" w:rsidTr="000A6EB1">
        <w:trPr>
          <w:trHeight w:val="540"/>
        </w:trPr>
        <w:tc>
          <w:tcPr>
            <w:tcW w:w="722" w:type="dxa"/>
            <w:tcBorders>
              <w:bottom w:val="single" w:sz="4" w:space="0" w:color="auto"/>
            </w:tcBorders>
            <w:hideMark/>
          </w:tcPr>
          <w:p w14:paraId="31532DBD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i106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hideMark/>
          </w:tcPr>
          <w:p w14:paraId="5F0E6EB8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hideMark/>
          </w:tcPr>
          <w:p w14:paraId="47BA787D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80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7AD1F9C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Abnormal; +1, +13, +21</w:t>
            </w:r>
          </w:p>
        </w:tc>
        <w:tc>
          <w:tcPr>
            <w:tcW w:w="1093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7A29976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SCMK086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hideMark/>
          </w:tcPr>
          <w:p w14:paraId="23E60C06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871" w:type="dxa"/>
            <w:gridSpan w:val="2"/>
            <w:tcBorders>
              <w:bottom w:val="single" w:sz="4" w:space="0" w:color="auto"/>
            </w:tcBorders>
            <w:hideMark/>
          </w:tcPr>
          <w:p w14:paraId="4B6818F2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No aneuploidy detected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hideMark/>
          </w:tcPr>
          <w:p w14:paraId="7391E2CA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</w:tr>
      <w:tr w:rsidR="00C63057" w:rsidRPr="00493C04" w14:paraId="7D010CC2" w14:textId="77777777" w:rsidTr="000A6EB1">
        <w:trPr>
          <w:trHeight w:val="300"/>
        </w:trPr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71FFD762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hideMark/>
          </w:tcPr>
          <w:p w14:paraId="7EF6B3A6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5956DA9E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hideMark/>
          </w:tcPr>
          <w:p w14:paraId="740DCE37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14:paraId="50AD069F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gridSpan w:val="2"/>
            <w:tcBorders>
              <w:top w:val="single" w:sz="4" w:space="0" w:color="auto"/>
            </w:tcBorders>
            <w:noWrap/>
            <w:hideMark/>
          </w:tcPr>
          <w:p w14:paraId="18E3D84E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2" w:type="dxa"/>
            <w:gridSpan w:val="4"/>
            <w:tcBorders>
              <w:top w:val="single" w:sz="4" w:space="0" w:color="auto"/>
            </w:tcBorders>
            <w:noWrap/>
            <w:hideMark/>
          </w:tcPr>
          <w:p w14:paraId="77EDFA4E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7FA87798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3057" w:rsidRPr="00493C04" w14:paraId="6EDFD9A0" w14:textId="77777777" w:rsidTr="000A6EB1">
        <w:trPr>
          <w:trHeight w:val="300"/>
        </w:trPr>
        <w:tc>
          <w:tcPr>
            <w:tcW w:w="722" w:type="dxa"/>
            <w:noWrap/>
            <w:hideMark/>
          </w:tcPr>
          <w:p w14:paraId="2C536923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16F52488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noWrap/>
            <w:hideMark/>
          </w:tcPr>
          <w:p w14:paraId="55872D74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  <w:noWrap/>
            <w:hideMark/>
          </w:tcPr>
          <w:p w14:paraId="3DE78FE3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noWrap/>
            <w:hideMark/>
          </w:tcPr>
          <w:p w14:paraId="7787BBA6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gridSpan w:val="2"/>
            <w:noWrap/>
            <w:hideMark/>
          </w:tcPr>
          <w:p w14:paraId="2D36B462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966" w:type="dxa"/>
            <w:gridSpan w:val="3"/>
            <w:hideMark/>
          </w:tcPr>
          <w:p w14:paraId="26B2EECB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Total concordant</w:t>
            </w:r>
          </w:p>
        </w:tc>
        <w:tc>
          <w:tcPr>
            <w:tcW w:w="1277" w:type="dxa"/>
            <w:gridSpan w:val="2"/>
            <w:noWrap/>
            <w:hideMark/>
          </w:tcPr>
          <w:p w14:paraId="397F9765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3057" w:rsidRPr="00493C04" w14:paraId="6C65093D" w14:textId="77777777" w:rsidTr="000A6EB1">
        <w:trPr>
          <w:trHeight w:val="300"/>
        </w:trPr>
        <w:tc>
          <w:tcPr>
            <w:tcW w:w="722" w:type="dxa"/>
            <w:noWrap/>
            <w:hideMark/>
          </w:tcPr>
          <w:p w14:paraId="1CACCA76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noWrap/>
            <w:hideMark/>
          </w:tcPr>
          <w:p w14:paraId="2BDFC3BF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2" w:type="dxa"/>
            <w:noWrap/>
            <w:hideMark/>
          </w:tcPr>
          <w:p w14:paraId="426536AD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  <w:noWrap/>
            <w:hideMark/>
          </w:tcPr>
          <w:p w14:paraId="3FEF5ED8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  <w:noWrap/>
            <w:hideMark/>
          </w:tcPr>
          <w:p w14:paraId="5D164FB2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gridSpan w:val="2"/>
            <w:hideMark/>
          </w:tcPr>
          <w:p w14:paraId="3BFC4797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966" w:type="dxa"/>
            <w:gridSpan w:val="3"/>
            <w:hideMark/>
          </w:tcPr>
          <w:p w14:paraId="58534338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C04">
              <w:rPr>
                <w:rFonts w:ascii="Times New Roman" w:hAnsi="Times New Roman" w:cs="Times New Roman"/>
                <w:sz w:val="16"/>
                <w:szCs w:val="16"/>
              </w:rPr>
              <w:t>Discordant</w:t>
            </w:r>
          </w:p>
        </w:tc>
        <w:tc>
          <w:tcPr>
            <w:tcW w:w="1277" w:type="dxa"/>
            <w:gridSpan w:val="2"/>
            <w:noWrap/>
            <w:hideMark/>
          </w:tcPr>
          <w:p w14:paraId="0D46B39B" w14:textId="77777777" w:rsidR="00C63057" w:rsidRPr="00493C04" w:rsidRDefault="00C63057" w:rsidP="000A6E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EE85F8C" w14:textId="4C6E95F8" w:rsidR="003761D7" w:rsidRDefault="003761D7" w:rsidP="00351878">
      <w:pPr>
        <w:rPr>
          <w:rFonts w:ascii="Times New Roman" w:hAnsi="Times New Roman" w:cs="Times New Roman"/>
          <w:sz w:val="24"/>
          <w:szCs w:val="24"/>
        </w:rPr>
      </w:pPr>
    </w:p>
    <w:p w14:paraId="20ED58A6" w14:textId="0D83FA8A" w:rsidR="00C63057" w:rsidRDefault="00C63057" w:rsidP="00351878">
      <w:pPr>
        <w:rPr>
          <w:rFonts w:ascii="Times New Roman" w:hAnsi="Times New Roman" w:cs="Times New Roman"/>
          <w:sz w:val="24"/>
          <w:szCs w:val="24"/>
        </w:rPr>
      </w:pPr>
    </w:p>
    <w:p w14:paraId="2ACCB64F" w14:textId="77777777" w:rsidR="003761D7" w:rsidRPr="008509AD" w:rsidRDefault="003761D7" w:rsidP="00351878">
      <w:pPr>
        <w:rPr>
          <w:rFonts w:ascii="Times New Roman" w:hAnsi="Times New Roman" w:cs="Times New Roman"/>
          <w:sz w:val="24"/>
          <w:szCs w:val="24"/>
        </w:rPr>
      </w:pPr>
    </w:p>
    <w:sectPr w:rsidR="003761D7" w:rsidRPr="008509AD" w:rsidSect="00550A97">
      <w:footerReference w:type="default" r:id="rId9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4B4BBB" w14:textId="77777777" w:rsidR="006B28A8" w:rsidRDefault="006B28A8" w:rsidP="004256DD">
      <w:pPr>
        <w:spacing w:after="0" w:line="240" w:lineRule="auto"/>
      </w:pPr>
      <w:r>
        <w:separator/>
      </w:r>
    </w:p>
  </w:endnote>
  <w:endnote w:type="continuationSeparator" w:id="0">
    <w:p w14:paraId="133E9341" w14:textId="77777777" w:rsidR="006B28A8" w:rsidRDefault="006B28A8" w:rsidP="00425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3552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04143E" w14:textId="08438F09" w:rsidR="003B25D4" w:rsidRDefault="003B25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769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11FEACF" w14:textId="77777777" w:rsidR="003B25D4" w:rsidRDefault="003B25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00B3B4" w14:textId="77777777" w:rsidR="006B28A8" w:rsidRDefault="006B28A8" w:rsidP="004256DD">
      <w:pPr>
        <w:spacing w:after="0" w:line="240" w:lineRule="auto"/>
      </w:pPr>
      <w:r>
        <w:separator/>
      </w:r>
    </w:p>
  </w:footnote>
  <w:footnote w:type="continuationSeparator" w:id="0">
    <w:p w14:paraId="6A88E336" w14:textId="77777777" w:rsidR="006B28A8" w:rsidRDefault="006B28A8" w:rsidP="00425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D30D59"/>
    <w:multiLevelType w:val="hybridMultilevel"/>
    <w:tmpl w:val="90D6E95C"/>
    <w:lvl w:ilvl="0" w:tplc="BAC6E3CC">
      <w:start w:val="1"/>
      <w:numFmt w:val="decimal"/>
      <w:lvlText w:val="%1)"/>
      <w:lvlJc w:val="left"/>
      <w:pPr>
        <w:ind w:left="585" w:hanging="58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square bra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ar0d9o0f50sestv2v0rripzt9z5v2frea&quot;&gt;My EndNote Library-Converted-2021-10&lt;record-ids&gt;&lt;item&gt;252&lt;/item&gt;&lt;item&gt;297&lt;/item&gt;&lt;item&gt;310&lt;/item&gt;&lt;item&gt;399&lt;/item&gt;&lt;item&gt;404&lt;/item&gt;&lt;item&gt;414&lt;/item&gt;&lt;item&gt;446&lt;/item&gt;&lt;item&gt;447&lt;/item&gt;&lt;item&gt;450&lt;/item&gt;&lt;item&gt;490&lt;/item&gt;&lt;item&gt;564&lt;/item&gt;&lt;item&gt;632&lt;/item&gt;&lt;item&gt;633&lt;/item&gt;&lt;item&gt;635&lt;/item&gt;&lt;item&gt;636&lt;/item&gt;&lt;item&gt;696&lt;/item&gt;&lt;item&gt;702&lt;/item&gt;&lt;item&gt;705&lt;/item&gt;&lt;item&gt;706&lt;/item&gt;&lt;item&gt;712&lt;/item&gt;&lt;item&gt;713&lt;/item&gt;&lt;item&gt;754&lt;/item&gt;&lt;item&gt;796&lt;/item&gt;&lt;item&gt;797&lt;/item&gt;&lt;item&gt;798&lt;/item&gt;&lt;item&gt;902&lt;/item&gt;&lt;item&gt;939&lt;/item&gt;&lt;item&gt;940&lt;/item&gt;&lt;item&gt;941&lt;/item&gt;&lt;item&gt;942&lt;/item&gt;&lt;item&gt;943&lt;/item&gt;&lt;item&gt;946&lt;/item&gt;&lt;item&gt;948&lt;/item&gt;&lt;item&gt;979&lt;/item&gt;&lt;item&gt;984&lt;/item&gt;&lt;item&gt;985&lt;/item&gt;&lt;item&gt;986&lt;/item&gt;&lt;/record-ids&gt;&lt;/item&gt;&lt;/Libraries&gt;"/>
    <w:docVar w:name="Total_Editing_Time" w:val="1"/>
  </w:docVars>
  <w:rsids>
    <w:rsidRoot w:val="00351878"/>
    <w:rsid w:val="00000F3D"/>
    <w:rsid w:val="000018BD"/>
    <w:rsid w:val="0000194B"/>
    <w:rsid w:val="00005D3E"/>
    <w:rsid w:val="00017DE1"/>
    <w:rsid w:val="00021131"/>
    <w:rsid w:val="000255C2"/>
    <w:rsid w:val="00030982"/>
    <w:rsid w:val="00030BAD"/>
    <w:rsid w:val="00030D9D"/>
    <w:rsid w:val="000367A2"/>
    <w:rsid w:val="0003682A"/>
    <w:rsid w:val="00044BC8"/>
    <w:rsid w:val="0005431B"/>
    <w:rsid w:val="00056E0D"/>
    <w:rsid w:val="00062FD1"/>
    <w:rsid w:val="00063C67"/>
    <w:rsid w:val="00064BD8"/>
    <w:rsid w:val="00065B9F"/>
    <w:rsid w:val="00066B99"/>
    <w:rsid w:val="00072541"/>
    <w:rsid w:val="00077E99"/>
    <w:rsid w:val="0008064D"/>
    <w:rsid w:val="000820D1"/>
    <w:rsid w:val="00085344"/>
    <w:rsid w:val="000865D0"/>
    <w:rsid w:val="00086ACF"/>
    <w:rsid w:val="0008724C"/>
    <w:rsid w:val="00091E6A"/>
    <w:rsid w:val="0009427E"/>
    <w:rsid w:val="000960AB"/>
    <w:rsid w:val="000B21DB"/>
    <w:rsid w:val="000C0656"/>
    <w:rsid w:val="000D100F"/>
    <w:rsid w:val="000D24B6"/>
    <w:rsid w:val="000D60B8"/>
    <w:rsid w:val="000D7B3F"/>
    <w:rsid w:val="000E1AE8"/>
    <w:rsid w:val="000E2222"/>
    <w:rsid w:val="000F45EF"/>
    <w:rsid w:val="00104780"/>
    <w:rsid w:val="00105AF6"/>
    <w:rsid w:val="00106BB6"/>
    <w:rsid w:val="00106CCE"/>
    <w:rsid w:val="00112364"/>
    <w:rsid w:val="00113D8D"/>
    <w:rsid w:val="001173AF"/>
    <w:rsid w:val="00121D3E"/>
    <w:rsid w:val="001277CF"/>
    <w:rsid w:val="0013110C"/>
    <w:rsid w:val="00132561"/>
    <w:rsid w:val="0013579C"/>
    <w:rsid w:val="00135DC7"/>
    <w:rsid w:val="00142F75"/>
    <w:rsid w:val="00144994"/>
    <w:rsid w:val="00150921"/>
    <w:rsid w:val="00150F6A"/>
    <w:rsid w:val="001562C0"/>
    <w:rsid w:val="00160343"/>
    <w:rsid w:val="00160394"/>
    <w:rsid w:val="00167B9A"/>
    <w:rsid w:val="00171E57"/>
    <w:rsid w:val="001741E2"/>
    <w:rsid w:val="00177774"/>
    <w:rsid w:val="00177F6F"/>
    <w:rsid w:val="00182C89"/>
    <w:rsid w:val="00183302"/>
    <w:rsid w:val="0018553F"/>
    <w:rsid w:val="00186454"/>
    <w:rsid w:val="0018651A"/>
    <w:rsid w:val="00191EA8"/>
    <w:rsid w:val="001929AF"/>
    <w:rsid w:val="00193E0C"/>
    <w:rsid w:val="001A05DE"/>
    <w:rsid w:val="001A4E45"/>
    <w:rsid w:val="001A4F05"/>
    <w:rsid w:val="001A6E9C"/>
    <w:rsid w:val="001B27EB"/>
    <w:rsid w:val="001B583E"/>
    <w:rsid w:val="001B5A68"/>
    <w:rsid w:val="001B7237"/>
    <w:rsid w:val="001C0083"/>
    <w:rsid w:val="001C33FF"/>
    <w:rsid w:val="001C38CE"/>
    <w:rsid w:val="001E140F"/>
    <w:rsid w:val="001E2082"/>
    <w:rsid w:val="001E4CD8"/>
    <w:rsid w:val="001F54CA"/>
    <w:rsid w:val="001F5D71"/>
    <w:rsid w:val="002025D2"/>
    <w:rsid w:val="00203160"/>
    <w:rsid w:val="00205693"/>
    <w:rsid w:val="00214E5A"/>
    <w:rsid w:val="002169D2"/>
    <w:rsid w:val="002244DA"/>
    <w:rsid w:val="00225BD2"/>
    <w:rsid w:val="00230018"/>
    <w:rsid w:val="002301CA"/>
    <w:rsid w:val="00233815"/>
    <w:rsid w:val="00240C15"/>
    <w:rsid w:val="00243D92"/>
    <w:rsid w:val="00244064"/>
    <w:rsid w:val="00251818"/>
    <w:rsid w:val="0026745F"/>
    <w:rsid w:val="00273FCC"/>
    <w:rsid w:val="002749D1"/>
    <w:rsid w:val="002779EA"/>
    <w:rsid w:val="00283DEC"/>
    <w:rsid w:val="002924DD"/>
    <w:rsid w:val="00295CE8"/>
    <w:rsid w:val="00297E02"/>
    <w:rsid w:val="002A3BC9"/>
    <w:rsid w:val="002A4642"/>
    <w:rsid w:val="002A562A"/>
    <w:rsid w:val="002B2B92"/>
    <w:rsid w:val="002B2F58"/>
    <w:rsid w:val="002B4080"/>
    <w:rsid w:val="002B56BA"/>
    <w:rsid w:val="002C0DA6"/>
    <w:rsid w:val="002C3834"/>
    <w:rsid w:val="002C3D8C"/>
    <w:rsid w:val="002C48A5"/>
    <w:rsid w:val="002D3FB9"/>
    <w:rsid w:val="002D4DEC"/>
    <w:rsid w:val="002D5561"/>
    <w:rsid w:val="002D7BD4"/>
    <w:rsid w:val="002E1A2B"/>
    <w:rsid w:val="002E2FA1"/>
    <w:rsid w:val="002E3225"/>
    <w:rsid w:val="002F4D8E"/>
    <w:rsid w:val="002F55E1"/>
    <w:rsid w:val="0030178E"/>
    <w:rsid w:val="00303EEB"/>
    <w:rsid w:val="00304452"/>
    <w:rsid w:val="00305193"/>
    <w:rsid w:val="00314745"/>
    <w:rsid w:val="00316DC4"/>
    <w:rsid w:val="00316FED"/>
    <w:rsid w:val="00320129"/>
    <w:rsid w:val="003262D2"/>
    <w:rsid w:val="00331573"/>
    <w:rsid w:val="00331829"/>
    <w:rsid w:val="00331B64"/>
    <w:rsid w:val="00332EFE"/>
    <w:rsid w:val="00333FD0"/>
    <w:rsid w:val="00345272"/>
    <w:rsid w:val="003463D4"/>
    <w:rsid w:val="00351878"/>
    <w:rsid w:val="00351E72"/>
    <w:rsid w:val="00356AA0"/>
    <w:rsid w:val="00361312"/>
    <w:rsid w:val="003642A9"/>
    <w:rsid w:val="00364790"/>
    <w:rsid w:val="00367933"/>
    <w:rsid w:val="003743FB"/>
    <w:rsid w:val="00375517"/>
    <w:rsid w:val="003761D7"/>
    <w:rsid w:val="00376A7F"/>
    <w:rsid w:val="00377A05"/>
    <w:rsid w:val="00377CE2"/>
    <w:rsid w:val="00381BD8"/>
    <w:rsid w:val="00382761"/>
    <w:rsid w:val="0038308A"/>
    <w:rsid w:val="00383990"/>
    <w:rsid w:val="00384133"/>
    <w:rsid w:val="003857B2"/>
    <w:rsid w:val="0039748C"/>
    <w:rsid w:val="003A1249"/>
    <w:rsid w:val="003A2E43"/>
    <w:rsid w:val="003A2E4D"/>
    <w:rsid w:val="003A50D5"/>
    <w:rsid w:val="003A6632"/>
    <w:rsid w:val="003B25D4"/>
    <w:rsid w:val="003B5424"/>
    <w:rsid w:val="003B564A"/>
    <w:rsid w:val="003B658A"/>
    <w:rsid w:val="003C335F"/>
    <w:rsid w:val="003C3A17"/>
    <w:rsid w:val="003C462A"/>
    <w:rsid w:val="003C51C9"/>
    <w:rsid w:val="003C5745"/>
    <w:rsid w:val="003C641F"/>
    <w:rsid w:val="003C6886"/>
    <w:rsid w:val="003C7966"/>
    <w:rsid w:val="003D22AA"/>
    <w:rsid w:val="003E0C0E"/>
    <w:rsid w:val="003E50B3"/>
    <w:rsid w:val="003E5466"/>
    <w:rsid w:val="0041152F"/>
    <w:rsid w:val="0041159D"/>
    <w:rsid w:val="004121A6"/>
    <w:rsid w:val="004174D1"/>
    <w:rsid w:val="00417C2E"/>
    <w:rsid w:val="00423A4A"/>
    <w:rsid w:val="004247A9"/>
    <w:rsid w:val="004256DD"/>
    <w:rsid w:val="00425AC9"/>
    <w:rsid w:val="00427097"/>
    <w:rsid w:val="00433813"/>
    <w:rsid w:val="00433A4C"/>
    <w:rsid w:val="0044089A"/>
    <w:rsid w:val="00442FA2"/>
    <w:rsid w:val="00444424"/>
    <w:rsid w:val="00445E83"/>
    <w:rsid w:val="0044660C"/>
    <w:rsid w:val="00446757"/>
    <w:rsid w:val="00452E10"/>
    <w:rsid w:val="00452F26"/>
    <w:rsid w:val="00453CD9"/>
    <w:rsid w:val="00454AF5"/>
    <w:rsid w:val="00464840"/>
    <w:rsid w:val="004666C9"/>
    <w:rsid w:val="004713BE"/>
    <w:rsid w:val="00471D4C"/>
    <w:rsid w:val="0047423A"/>
    <w:rsid w:val="00480662"/>
    <w:rsid w:val="00484B7B"/>
    <w:rsid w:val="004878FE"/>
    <w:rsid w:val="004925A2"/>
    <w:rsid w:val="00496320"/>
    <w:rsid w:val="004A036A"/>
    <w:rsid w:val="004A345E"/>
    <w:rsid w:val="004A4099"/>
    <w:rsid w:val="004A5A70"/>
    <w:rsid w:val="004B03AE"/>
    <w:rsid w:val="004C281E"/>
    <w:rsid w:val="004C302E"/>
    <w:rsid w:val="004C51FD"/>
    <w:rsid w:val="004C7A81"/>
    <w:rsid w:val="004C7C83"/>
    <w:rsid w:val="004D293F"/>
    <w:rsid w:val="004D3868"/>
    <w:rsid w:val="004E060C"/>
    <w:rsid w:val="004F22FB"/>
    <w:rsid w:val="00501C67"/>
    <w:rsid w:val="005041AB"/>
    <w:rsid w:val="00506059"/>
    <w:rsid w:val="005060C8"/>
    <w:rsid w:val="0051157B"/>
    <w:rsid w:val="0051259A"/>
    <w:rsid w:val="00517A30"/>
    <w:rsid w:val="005261C9"/>
    <w:rsid w:val="005315DB"/>
    <w:rsid w:val="00531B14"/>
    <w:rsid w:val="00533354"/>
    <w:rsid w:val="005339EC"/>
    <w:rsid w:val="005351A2"/>
    <w:rsid w:val="005360F4"/>
    <w:rsid w:val="00537AC1"/>
    <w:rsid w:val="00537BAA"/>
    <w:rsid w:val="00542878"/>
    <w:rsid w:val="0054351F"/>
    <w:rsid w:val="0055023A"/>
    <w:rsid w:val="00550A97"/>
    <w:rsid w:val="00553371"/>
    <w:rsid w:val="005536BA"/>
    <w:rsid w:val="0055561D"/>
    <w:rsid w:val="00556DAE"/>
    <w:rsid w:val="0055759D"/>
    <w:rsid w:val="00562A46"/>
    <w:rsid w:val="005649A3"/>
    <w:rsid w:val="00565FB3"/>
    <w:rsid w:val="0057090E"/>
    <w:rsid w:val="00580C4C"/>
    <w:rsid w:val="00582919"/>
    <w:rsid w:val="005874C8"/>
    <w:rsid w:val="00587DEF"/>
    <w:rsid w:val="0059108A"/>
    <w:rsid w:val="00593DD7"/>
    <w:rsid w:val="00594C14"/>
    <w:rsid w:val="00597BAC"/>
    <w:rsid w:val="005A6F60"/>
    <w:rsid w:val="005B0324"/>
    <w:rsid w:val="005B1DD7"/>
    <w:rsid w:val="005B1E1E"/>
    <w:rsid w:val="005B4E5F"/>
    <w:rsid w:val="005C1F35"/>
    <w:rsid w:val="005C6E55"/>
    <w:rsid w:val="005D0238"/>
    <w:rsid w:val="005D4830"/>
    <w:rsid w:val="005D6A1E"/>
    <w:rsid w:val="005D6EE4"/>
    <w:rsid w:val="005D7036"/>
    <w:rsid w:val="005E2106"/>
    <w:rsid w:val="005E5D83"/>
    <w:rsid w:val="005F07A3"/>
    <w:rsid w:val="005F51A1"/>
    <w:rsid w:val="0060299D"/>
    <w:rsid w:val="0060659E"/>
    <w:rsid w:val="006149E7"/>
    <w:rsid w:val="006203BF"/>
    <w:rsid w:val="006233A5"/>
    <w:rsid w:val="00627AA0"/>
    <w:rsid w:val="006325E3"/>
    <w:rsid w:val="00632BD6"/>
    <w:rsid w:val="00636066"/>
    <w:rsid w:val="00637F6A"/>
    <w:rsid w:val="00642F8A"/>
    <w:rsid w:val="00647C3C"/>
    <w:rsid w:val="0065166A"/>
    <w:rsid w:val="00653BB6"/>
    <w:rsid w:val="0065438E"/>
    <w:rsid w:val="00661DB4"/>
    <w:rsid w:val="00662CF9"/>
    <w:rsid w:val="00663AB4"/>
    <w:rsid w:val="00664BC0"/>
    <w:rsid w:val="00665836"/>
    <w:rsid w:val="00670979"/>
    <w:rsid w:val="0067433B"/>
    <w:rsid w:val="00674825"/>
    <w:rsid w:val="00676363"/>
    <w:rsid w:val="0068171A"/>
    <w:rsid w:val="00683355"/>
    <w:rsid w:val="00684785"/>
    <w:rsid w:val="00684B23"/>
    <w:rsid w:val="006855C7"/>
    <w:rsid w:val="00685E7E"/>
    <w:rsid w:val="00693509"/>
    <w:rsid w:val="006953CE"/>
    <w:rsid w:val="006A1590"/>
    <w:rsid w:val="006A3B47"/>
    <w:rsid w:val="006A3DCD"/>
    <w:rsid w:val="006A5D01"/>
    <w:rsid w:val="006A5EB4"/>
    <w:rsid w:val="006A6656"/>
    <w:rsid w:val="006B2692"/>
    <w:rsid w:val="006B28A8"/>
    <w:rsid w:val="006B3D47"/>
    <w:rsid w:val="006C6CB0"/>
    <w:rsid w:val="006D070E"/>
    <w:rsid w:val="006D1769"/>
    <w:rsid w:val="006D361E"/>
    <w:rsid w:val="006D3E7A"/>
    <w:rsid w:val="006D6B78"/>
    <w:rsid w:val="006E08EE"/>
    <w:rsid w:val="006E0CB5"/>
    <w:rsid w:val="006E1E10"/>
    <w:rsid w:val="006E2118"/>
    <w:rsid w:val="006E57E9"/>
    <w:rsid w:val="006E6F22"/>
    <w:rsid w:val="006F0DCF"/>
    <w:rsid w:val="006F24EB"/>
    <w:rsid w:val="006F5A04"/>
    <w:rsid w:val="006F7351"/>
    <w:rsid w:val="0070433F"/>
    <w:rsid w:val="0071144F"/>
    <w:rsid w:val="0071377B"/>
    <w:rsid w:val="00714479"/>
    <w:rsid w:val="00714ADC"/>
    <w:rsid w:val="00717D96"/>
    <w:rsid w:val="007223EB"/>
    <w:rsid w:val="007260C6"/>
    <w:rsid w:val="00733E79"/>
    <w:rsid w:val="00735A3A"/>
    <w:rsid w:val="007371FC"/>
    <w:rsid w:val="00741B90"/>
    <w:rsid w:val="00741EE7"/>
    <w:rsid w:val="0074249F"/>
    <w:rsid w:val="007444D5"/>
    <w:rsid w:val="00746064"/>
    <w:rsid w:val="00752211"/>
    <w:rsid w:val="007533A6"/>
    <w:rsid w:val="0075451E"/>
    <w:rsid w:val="00762788"/>
    <w:rsid w:val="00763203"/>
    <w:rsid w:val="0077008D"/>
    <w:rsid w:val="0077295F"/>
    <w:rsid w:val="0077509A"/>
    <w:rsid w:val="007768F5"/>
    <w:rsid w:val="0077772A"/>
    <w:rsid w:val="007830C5"/>
    <w:rsid w:val="00787785"/>
    <w:rsid w:val="007940A7"/>
    <w:rsid w:val="007954A5"/>
    <w:rsid w:val="00795854"/>
    <w:rsid w:val="00795C0A"/>
    <w:rsid w:val="00797D1E"/>
    <w:rsid w:val="007A418A"/>
    <w:rsid w:val="007A4242"/>
    <w:rsid w:val="007B34D8"/>
    <w:rsid w:val="007B6EB7"/>
    <w:rsid w:val="007B75C1"/>
    <w:rsid w:val="007C0C0E"/>
    <w:rsid w:val="007C31C0"/>
    <w:rsid w:val="007C5A19"/>
    <w:rsid w:val="007C6E89"/>
    <w:rsid w:val="007D007C"/>
    <w:rsid w:val="007D0527"/>
    <w:rsid w:val="007D22BB"/>
    <w:rsid w:val="007D65A6"/>
    <w:rsid w:val="007E18DC"/>
    <w:rsid w:val="007E2343"/>
    <w:rsid w:val="007E355A"/>
    <w:rsid w:val="007E5C00"/>
    <w:rsid w:val="007F15B2"/>
    <w:rsid w:val="007F7965"/>
    <w:rsid w:val="007F7BB4"/>
    <w:rsid w:val="007F7F8A"/>
    <w:rsid w:val="008016CF"/>
    <w:rsid w:val="00812BD3"/>
    <w:rsid w:val="00815580"/>
    <w:rsid w:val="0082070E"/>
    <w:rsid w:val="00827118"/>
    <w:rsid w:val="00832E26"/>
    <w:rsid w:val="00841412"/>
    <w:rsid w:val="00843A07"/>
    <w:rsid w:val="008509AD"/>
    <w:rsid w:val="00851E3E"/>
    <w:rsid w:val="008525FA"/>
    <w:rsid w:val="00853A7A"/>
    <w:rsid w:val="00855CE2"/>
    <w:rsid w:val="0086263E"/>
    <w:rsid w:val="00862722"/>
    <w:rsid w:val="00863D38"/>
    <w:rsid w:val="00867463"/>
    <w:rsid w:val="00871B03"/>
    <w:rsid w:val="00871FC2"/>
    <w:rsid w:val="00882847"/>
    <w:rsid w:val="00883436"/>
    <w:rsid w:val="008836F3"/>
    <w:rsid w:val="00886A39"/>
    <w:rsid w:val="00887327"/>
    <w:rsid w:val="008933A3"/>
    <w:rsid w:val="008954E1"/>
    <w:rsid w:val="00897868"/>
    <w:rsid w:val="00897C53"/>
    <w:rsid w:val="008A21D4"/>
    <w:rsid w:val="008A5B5B"/>
    <w:rsid w:val="008A634F"/>
    <w:rsid w:val="008A65E9"/>
    <w:rsid w:val="008A769F"/>
    <w:rsid w:val="008B66F2"/>
    <w:rsid w:val="008B77D8"/>
    <w:rsid w:val="008C09B0"/>
    <w:rsid w:val="008C75D3"/>
    <w:rsid w:val="008D79AC"/>
    <w:rsid w:val="008E052A"/>
    <w:rsid w:val="008E08E2"/>
    <w:rsid w:val="008E1DCB"/>
    <w:rsid w:val="008E25DF"/>
    <w:rsid w:val="008F38FA"/>
    <w:rsid w:val="008F47C4"/>
    <w:rsid w:val="00901640"/>
    <w:rsid w:val="0090298A"/>
    <w:rsid w:val="00904278"/>
    <w:rsid w:val="00904572"/>
    <w:rsid w:val="009046D1"/>
    <w:rsid w:val="009055AB"/>
    <w:rsid w:val="00915B7C"/>
    <w:rsid w:val="009160F1"/>
    <w:rsid w:val="009162A4"/>
    <w:rsid w:val="00922D5A"/>
    <w:rsid w:val="00923D5E"/>
    <w:rsid w:val="00924A82"/>
    <w:rsid w:val="0092565F"/>
    <w:rsid w:val="00925957"/>
    <w:rsid w:val="00926ABF"/>
    <w:rsid w:val="00931C83"/>
    <w:rsid w:val="00935EC9"/>
    <w:rsid w:val="009445A8"/>
    <w:rsid w:val="00946AFC"/>
    <w:rsid w:val="0095100C"/>
    <w:rsid w:val="009544CF"/>
    <w:rsid w:val="00954EA0"/>
    <w:rsid w:val="00957906"/>
    <w:rsid w:val="00960C58"/>
    <w:rsid w:val="00965930"/>
    <w:rsid w:val="0097451F"/>
    <w:rsid w:val="00976E1A"/>
    <w:rsid w:val="00983025"/>
    <w:rsid w:val="00983359"/>
    <w:rsid w:val="00984180"/>
    <w:rsid w:val="0098483D"/>
    <w:rsid w:val="0099105C"/>
    <w:rsid w:val="00997282"/>
    <w:rsid w:val="00997798"/>
    <w:rsid w:val="009A1AFB"/>
    <w:rsid w:val="009A35F0"/>
    <w:rsid w:val="009A4081"/>
    <w:rsid w:val="009B4D88"/>
    <w:rsid w:val="009B5E72"/>
    <w:rsid w:val="009C02AB"/>
    <w:rsid w:val="009C0EE9"/>
    <w:rsid w:val="009C37CA"/>
    <w:rsid w:val="009D18A6"/>
    <w:rsid w:val="009D668A"/>
    <w:rsid w:val="009E6227"/>
    <w:rsid w:val="009E7B2B"/>
    <w:rsid w:val="009F2876"/>
    <w:rsid w:val="009F35F0"/>
    <w:rsid w:val="009F42A5"/>
    <w:rsid w:val="00A0042C"/>
    <w:rsid w:val="00A01F3C"/>
    <w:rsid w:val="00A02D5C"/>
    <w:rsid w:val="00A04A2F"/>
    <w:rsid w:val="00A04A48"/>
    <w:rsid w:val="00A22595"/>
    <w:rsid w:val="00A23E86"/>
    <w:rsid w:val="00A24EF7"/>
    <w:rsid w:val="00A25A8B"/>
    <w:rsid w:val="00A3198F"/>
    <w:rsid w:val="00A358FA"/>
    <w:rsid w:val="00A36456"/>
    <w:rsid w:val="00A4198A"/>
    <w:rsid w:val="00A5032A"/>
    <w:rsid w:val="00A524B3"/>
    <w:rsid w:val="00A530B4"/>
    <w:rsid w:val="00A532C6"/>
    <w:rsid w:val="00A54B77"/>
    <w:rsid w:val="00A56F76"/>
    <w:rsid w:val="00A63A58"/>
    <w:rsid w:val="00A6661F"/>
    <w:rsid w:val="00A70387"/>
    <w:rsid w:val="00A704B7"/>
    <w:rsid w:val="00A72B69"/>
    <w:rsid w:val="00A74D2B"/>
    <w:rsid w:val="00A74FEF"/>
    <w:rsid w:val="00A7615F"/>
    <w:rsid w:val="00A77325"/>
    <w:rsid w:val="00A77AEB"/>
    <w:rsid w:val="00A9229E"/>
    <w:rsid w:val="00A94246"/>
    <w:rsid w:val="00A97941"/>
    <w:rsid w:val="00AA1EF7"/>
    <w:rsid w:val="00AA57AD"/>
    <w:rsid w:val="00AA7928"/>
    <w:rsid w:val="00AB006B"/>
    <w:rsid w:val="00AB1DA5"/>
    <w:rsid w:val="00AC2F5B"/>
    <w:rsid w:val="00AC35B6"/>
    <w:rsid w:val="00AC3FED"/>
    <w:rsid w:val="00AD68E2"/>
    <w:rsid w:val="00AD6A8C"/>
    <w:rsid w:val="00AE6007"/>
    <w:rsid w:val="00AE7EE7"/>
    <w:rsid w:val="00AF0613"/>
    <w:rsid w:val="00AF2082"/>
    <w:rsid w:val="00AF24FB"/>
    <w:rsid w:val="00AF5203"/>
    <w:rsid w:val="00AF7BF1"/>
    <w:rsid w:val="00B01B82"/>
    <w:rsid w:val="00B031C2"/>
    <w:rsid w:val="00B051F2"/>
    <w:rsid w:val="00B06895"/>
    <w:rsid w:val="00B06E2D"/>
    <w:rsid w:val="00B13AE4"/>
    <w:rsid w:val="00B171DA"/>
    <w:rsid w:val="00B238BC"/>
    <w:rsid w:val="00B24018"/>
    <w:rsid w:val="00B3008E"/>
    <w:rsid w:val="00B35A70"/>
    <w:rsid w:val="00B41513"/>
    <w:rsid w:val="00B416BC"/>
    <w:rsid w:val="00B4385F"/>
    <w:rsid w:val="00B474BE"/>
    <w:rsid w:val="00B47A2D"/>
    <w:rsid w:val="00B54DFA"/>
    <w:rsid w:val="00B6224E"/>
    <w:rsid w:val="00B70429"/>
    <w:rsid w:val="00B7270D"/>
    <w:rsid w:val="00B74D47"/>
    <w:rsid w:val="00B862E3"/>
    <w:rsid w:val="00B903A9"/>
    <w:rsid w:val="00B97F92"/>
    <w:rsid w:val="00BA0B7B"/>
    <w:rsid w:val="00BA7BC9"/>
    <w:rsid w:val="00BB0BBB"/>
    <w:rsid w:val="00BB6BF7"/>
    <w:rsid w:val="00BB7701"/>
    <w:rsid w:val="00BC4AFE"/>
    <w:rsid w:val="00BC5633"/>
    <w:rsid w:val="00BC65C8"/>
    <w:rsid w:val="00BC74CA"/>
    <w:rsid w:val="00BC76C6"/>
    <w:rsid w:val="00BD0C64"/>
    <w:rsid w:val="00BD2343"/>
    <w:rsid w:val="00BD5316"/>
    <w:rsid w:val="00BD6016"/>
    <w:rsid w:val="00BE07E9"/>
    <w:rsid w:val="00BE703A"/>
    <w:rsid w:val="00BE7321"/>
    <w:rsid w:val="00BF7425"/>
    <w:rsid w:val="00BF7915"/>
    <w:rsid w:val="00C00D51"/>
    <w:rsid w:val="00C0208D"/>
    <w:rsid w:val="00C02364"/>
    <w:rsid w:val="00C03326"/>
    <w:rsid w:val="00C05BC3"/>
    <w:rsid w:val="00C106D4"/>
    <w:rsid w:val="00C13352"/>
    <w:rsid w:val="00C150D4"/>
    <w:rsid w:val="00C277B2"/>
    <w:rsid w:val="00C32C21"/>
    <w:rsid w:val="00C3487B"/>
    <w:rsid w:val="00C34A51"/>
    <w:rsid w:val="00C34F35"/>
    <w:rsid w:val="00C35A47"/>
    <w:rsid w:val="00C37A34"/>
    <w:rsid w:val="00C42E08"/>
    <w:rsid w:val="00C46738"/>
    <w:rsid w:val="00C47281"/>
    <w:rsid w:val="00C51539"/>
    <w:rsid w:val="00C52909"/>
    <w:rsid w:val="00C54E93"/>
    <w:rsid w:val="00C56887"/>
    <w:rsid w:val="00C63057"/>
    <w:rsid w:val="00C65861"/>
    <w:rsid w:val="00C669F9"/>
    <w:rsid w:val="00C71746"/>
    <w:rsid w:val="00C819C2"/>
    <w:rsid w:val="00C82517"/>
    <w:rsid w:val="00C84565"/>
    <w:rsid w:val="00C855C0"/>
    <w:rsid w:val="00C8609C"/>
    <w:rsid w:val="00C879EE"/>
    <w:rsid w:val="00C92EFF"/>
    <w:rsid w:val="00C949C7"/>
    <w:rsid w:val="00C96535"/>
    <w:rsid w:val="00C9722D"/>
    <w:rsid w:val="00CA6F32"/>
    <w:rsid w:val="00CB338A"/>
    <w:rsid w:val="00CB35C9"/>
    <w:rsid w:val="00CB4C40"/>
    <w:rsid w:val="00CB529A"/>
    <w:rsid w:val="00CC080B"/>
    <w:rsid w:val="00CC34AD"/>
    <w:rsid w:val="00CC7F4E"/>
    <w:rsid w:val="00CD1F3C"/>
    <w:rsid w:val="00CD4FED"/>
    <w:rsid w:val="00CD7437"/>
    <w:rsid w:val="00CF318E"/>
    <w:rsid w:val="00CF7DF5"/>
    <w:rsid w:val="00D06C73"/>
    <w:rsid w:val="00D06F0D"/>
    <w:rsid w:val="00D12D70"/>
    <w:rsid w:val="00D16CD1"/>
    <w:rsid w:val="00D16FB1"/>
    <w:rsid w:val="00D17D2F"/>
    <w:rsid w:val="00D3366E"/>
    <w:rsid w:val="00D3633C"/>
    <w:rsid w:val="00D41825"/>
    <w:rsid w:val="00D44EC7"/>
    <w:rsid w:val="00D53EA7"/>
    <w:rsid w:val="00D542EB"/>
    <w:rsid w:val="00D569F4"/>
    <w:rsid w:val="00D6534A"/>
    <w:rsid w:val="00D739D6"/>
    <w:rsid w:val="00D74AA9"/>
    <w:rsid w:val="00D74FD3"/>
    <w:rsid w:val="00D7615F"/>
    <w:rsid w:val="00D772FD"/>
    <w:rsid w:val="00D85D9B"/>
    <w:rsid w:val="00D921C3"/>
    <w:rsid w:val="00D9538C"/>
    <w:rsid w:val="00DA271A"/>
    <w:rsid w:val="00DA4210"/>
    <w:rsid w:val="00DA5963"/>
    <w:rsid w:val="00DA70F5"/>
    <w:rsid w:val="00DB40C0"/>
    <w:rsid w:val="00DC059A"/>
    <w:rsid w:val="00DC5158"/>
    <w:rsid w:val="00DC53B3"/>
    <w:rsid w:val="00DC5CAD"/>
    <w:rsid w:val="00DC6A10"/>
    <w:rsid w:val="00DD09E7"/>
    <w:rsid w:val="00DD0B30"/>
    <w:rsid w:val="00DD5BA4"/>
    <w:rsid w:val="00DD5E90"/>
    <w:rsid w:val="00DE5BF1"/>
    <w:rsid w:val="00DF60FB"/>
    <w:rsid w:val="00DF6246"/>
    <w:rsid w:val="00E036DA"/>
    <w:rsid w:val="00E053E7"/>
    <w:rsid w:val="00E10DEF"/>
    <w:rsid w:val="00E1139B"/>
    <w:rsid w:val="00E1180D"/>
    <w:rsid w:val="00E1217F"/>
    <w:rsid w:val="00E15457"/>
    <w:rsid w:val="00E20ABB"/>
    <w:rsid w:val="00E23353"/>
    <w:rsid w:val="00E243B4"/>
    <w:rsid w:val="00E36E2D"/>
    <w:rsid w:val="00E413BF"/>
    <w:rsid w:val="00E43EB8"/>
    <w:rsid w:val="00E44DA6"/>
    <w:rsid w:val="00E44DE4"/>
    <w:rsid w:val="00E4541F"/>
    <w:rsid w:val="00E47506"/>
    <w:rsid w:val="00E50ABF"/>
    <w:rsid w:val="00E50C55"/>
    <w:rsid w:val="00E51905"/>
    <w:rsid w:val="00E540EF"/>
    <w:rsid w:val="00E61F9A"/>
    <w:rsid w:val="00E65A81"/>
    <w:rsid w:val="00E65AC9"/>
    <w:rsid w:val="00E672D7"/>
    <w:rsid w:val="00E725FC"/>
    <w:rsid w:val="00E75989"/>
    <w:rsid w:val="00E817AB"/>
    <w:rsid w:val="00E82893"/>
    <w:rsid w:val="00E95A70"/>
    <w:rsid w:val="00E97390"/>
    <w:rsid w:val="00EA04F0"/>
    <w:rsid w:val="00EA7B1A"/>
    <w:rsid w:val="00EB075D"/>
    <w:rsid w:val="00EB09CA"/>
    <w:rsid w:val="00EB1DB7"/>
    <w:rsid w:val="00EB3800"/>
    <w:rsid w:val="00EB5187"/>
    <w:rsid w:val="00EC47DB"/>
    <w:rsid w:val="00EC5A14"/>
    <w:rsid w:val="00ED06C6"/>
    <w:rsid w:val="00ED4171"/>
    <w:rsid w:val="00ED7386"/>
    <w:rsid w:val="00ED7999"/>
    <w:rsid w:val="00EE0CC8"/>
    <w:rsid w:val="00EE46F8"/>
    <w:rsid w:val="00EF7314"/>
    <w:rsid w:val="00F004BB"/>
    <w:rsid w:val="00F012F8"/>
    <w:rsid w:val="00F0136F"/>
    <w:rsid w:val="00F01696"/>
    <w:rsid w:val="00F01DFF"/>
    <w:rsid w:val="00F02B8D"/>
    <w:rsid w:val="00F07510"/>
    <w:rsid w:val="00F116BE"/>
    <w:rsid w:val="00F13199"/>
    <w:rsid w:val="00F15FFC"/>
    <w:rsid w:val="00F174F0"/>
    <w:rsid w:val="00F17B07"/>
    <w:rsid w:val="00F22F4A"/>
    <w:rsid w:val="00F23758"/>
    <w:rsid w:val="00F321C1"/>
    <w:rsid w:val="00F33244"/>
    <w:rsid w:val="00F34086"/>
    <w:rsid w:val="00F43734"/>
    <w:rsid w:val="00F50614"/>
    <w:rsid w:val="00F64532"/>
    <w:rsid w:val="00F6465D"/>
    <w:rsid w:val="00F657F9"/>
    <w:rsid w:val="00F6663A"/>
    <w:rsid w:val="00F66E59"/>
    <w:rsid w:val="00F74759"/>
    <w:rsid w:val="00F74AAD"/>
    <w:rsid w:val="00F77445"/>
    <w:rsid w:val="00F81470"/>
    <w:rsid w:val="00F8221A"/>
    <w:rsid w:val="00F8307C"/>
    <w:rsid w:val="00F83B94"/>
    <w:rsid w:val="00F840B8"/>
    <w:rsid w:val="00F93867"/>
    <w:rsid w:val="00FA334F"/>
    <w:rsid w:val="00FA76A9"/>
    <w:rsid w:val="00FB20C9"/>
    <w:rsid w:val="00FB3296"/>
    <w:rsid w:val="00FB32EE"/>
    <w:rsid w:val="00FC1531"/>
    <w:rsid w:val="00FC1A06"/>
    <w:rsid w:val="00FD5BDE"/>
    <w:rsid w:val="00FD6879"/>
    <w:rsid w:val="00FE09DD"/>
    <w:rsid w:val="00FE3411"/>
    <w:rsid w:val="00FE490C"/>
    <w:rsid w:val="00FE5606"/>
    <w:rsid w:val="00FF0D42"/>
    <w:rsid w:val="00FF1EB2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05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87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5187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51878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ED73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8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4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A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4A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3B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B47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425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6DD"/>
  </w:style>
  <w:style w:type="paragraph" w:styleId="Footer">
    <w:name w:val="footer"/>
    <w:basedOn w:val="Normal"/>
    <w:link w:val="FooterChar"/>
    <w:uiPriority w:val="99"/>
    <w:unhideWhenUsed/>
    <w:rsid w:val="00425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6DD"/>
  </w:style>
  <w:style w:type="character" w:styleId="Hyperlink">
    <w:name w:val="Hyperlink"/>
    <w:basedOn w:val="DefaultParagraphFont"/>
    <w:uiPriority w:val="99"/>
    <w:unhideWhenUsed/>
    <w:rsid w:val="001A6E9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A6E9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958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87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5187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51878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ED73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8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4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4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A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4A4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A3B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B47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425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6DD"/>
  </w:style>
  <w:style w:type="paragraph" w:styleId="Footer">
    <w:name w:val="footer"/>
    <w:basedOn w:val="Normal"/>
    <w:link w:val="FooterChar"/>
    <w:uiPriority w:val="99"/>
    <w:unhideWhenUsed/>
    <w:rsid w:val="00425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6DD"/>
  </w:style>
  <w:style w:type="character" w:styleId="Hyperlink">
    <w:name w:val="Hyperlink"/>
    <w:basedOn w:val="DefaultParagraphFont"/>
    <w:uiPriority w:val="99"/>
    <w:unhideWhenUsed/>
    <w:rsid w:val="001A6E9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A6E9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958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8C86C1-F127-46F1-AF84-943A276EA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2</Words>
  <Characters>1015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Chow</dc:creator>
  <cp:lastModifiedBy>E749636</cp:lastModifiedBy>
  <cp:revision>2</cp:revision>
  <cp:lastPrinted>2023-12-06T07:09:00Z</cp:lastPrinted>
  <dcterms:created xsi:type="dcterms:W3CDTF">2023-12-29T12:52:00Z</dcterms:created>
  <dcterms:modified xsi:type="dcterms:W3CDTF">2023-12-29T12:52:00Z</dcterms:modified>
</cp:coreProperties>
</file>